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BA8177" w14:textId="77777777" w:rsidR="00F30668" w:rsidRPr="00D82BFF" w:rsidRDefault="00F30668" w:rsidP="00F30668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14454" w:type="dxa"/>
        <w:jc w:val="center"/>
        <w:tblLook w:val="04A0" w:firstRow="1" w:lastRow="0" w:firstColumn="1" w:lastColumn="0" w:noHBand="0" w:noVBand="1"/>
      </w:tblPr>
      <w:tblGrid>
        <w:gridCol w:w="1268"/>
        <w:gridCol w:w="972"/>
        <w:gridCol w:w="590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91"/>
        <w:gridCol w:w="566"/>
        <w:gridCol w:w="566"/>
        <w:gridCol w:w="566"/>
        <w:gridCol w:w="566"/>
        <w:gridCol w:w="566"/>
        <w:gridCol w:w="592"/>
        <w:gridCol w:w="676"/>
        <w:gridCol w:w="709"/>
      </w:tblGrid>
      <w:tr w:rsidR="00F30668" w:rsidRPr="0058577D" w14:paraId="28E78194" w14:textId="77777777" w:rsidTr="00783032">
        <w:trPr>
          <w:jc w:val="center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59150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49729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7C55A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</w:p>
        </w:tc>
        <w:tc>
          <w:tcPr>
            <w:tcW w:w="452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AF625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Reassuring conspiracy theories</w:t>
            </w:r>
          </w:p>
        </w:tc>
        <w:tc>
          <w:tcPr>
            <w:tcW w:w="455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1CB3A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Threatening conspiracy theories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E251E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Total</w:t>
            </w:r>
          </w:p>
        </w:tc>
        <w:tc>
          <w:tcPr>
            <w:tcW w:w="13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2E0D1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No believing in conspiracy theories</w:t>
            </w:r>
          </w:p>
        </w:tc>
      </w:tr>
      <w:tr w:rsidR="00F30668" w:rsidRPr="0058577D" w14:paraId="639F5155" w14:textId="77777777" w:rsidTr="00783032">
        <w:trPr>
          <w:jc w:val="center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2C176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Current</w:t>
            </w:r>
          </w:p>
          <w:p w14:paraId="6BA4BCA2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 xml:space="preserve">Clinical </w:t>
            </w:r>
          </w:p>
          <w:p w14:paraId="29E57ADB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l-GR"/>
              </w:rPr>
              <w:t>D</w:t>
            </w:r>
            <w:r w:rsidRPr="0058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epression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6DB87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History</w:t>
            </w:r>
          </w:p>
          <w:p w14:paraId="1340BE2F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o</w:t>
            </w:r>
            <w:r w:rsidRPr="0058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 xml:space="preserve">f any  Ment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D</w:t>
            </w:r>
            <w:r w:rsidRPr="0058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i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order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CD962" w14:textId="77777777" w:rsidR="00F30668" w:rsidRPr="006D4015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l-GR"/>
              </w:rPr>
              <w:t>n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C42F2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J1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0F62F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J5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152BA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J7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F6165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J1+J5+J7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81F89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J2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E74F4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J3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99898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J6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FE50B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J2+J3+J6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2D16E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J1+J2+J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br/>
              <w:t>+J5+J6+J7</w:t>
            </w:r>
          </w:p>
        </w:tc>
        <w:tc>
          <w:tcPr>
            <w:tcW w:w="13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93B28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J4</w:t>
            </w:r>
          </w:p>
        </w:tc>
      </w:tr>
      <w:tr w:rsidR="00F30668" w:rsidRPr="0058577D" w14:paraId="464085E0" w14:textId="77777777" w:rsidTr="00783032">
        <w:trPr>
          <w:jc w:val="center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027FB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ABCED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E8393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l-GR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A7014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l-GR"/>
              </w:rPr>
              <w:t>M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A624B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l-GR"/>
              </w:rPr>
              <w:t>SD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9A57A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l-GR"/>
              </w:rPr>
              <w:t>M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DEC59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l-GR"/>
              </w:rPr>
              <w:t>SD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0E090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l-GR"/>
              </w:rPr>
              <w:t>M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399B4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l-GR"/>
              </w:rPr>
              <w:t>SD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C5A5D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l-GR"/>
              </w:rPr>
              <w:t>M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3A907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l-GR"/>
              </w:rPr>
              <w:t>SD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86C80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l-GR"/>
              </w:rPr>
              <w:t>M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7471C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l-GR"/>
              </w:rPr>
              <w:t>SD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FEA7F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l-GR"/>
              </w:rPr>
              <w:t>M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3BE23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l-GR"/>
              </w:rPr>
              <w:t>SD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220CD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l-GR"/>
              </w:rPr>
              <w:t>M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13B61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l-GR"/>
              </w:rPr>
              <w:t>SD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FC917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l-GR"/>
              </w:rPr>
              <w:t>M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22A75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l-GR"/>
              </w:rPr>
              <w:t>SD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39FB4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l-GR"/>
              </w:rPr>
              <w:t>M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25DA8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l-GR"/>
              </w:rPr>
              <w:t>SD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FE8BF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l-GR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0D035" w14:textId="77777777" w:rsidR="00F30668" w:rsidRPr="0058577D" w:rsidRDefault="00F30668" w:rsidP="00783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l-GR"/>
              </w:rPr>
              <w:t>SD</w:t>
            </w:r>
          </w:p>
        </w:tc>
      </w:tr>
      <w:tr w:rsidR="00F30668" w:rsidRPr="0058577D" w14:paraId="686CBB17" w14:textId="77777777" w:rsidTr="00783032">
        <w:trPr>
          <w:jc w:val="center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CCFB2" w14:textId="77777777" w:rsidR="00F30668" w:rsidRPr="0058577D" w:rsidRDefault="00F30668" w:rsidP="00783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 xml:space="preserve">No 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8BA07" w14:textId="77777777" w:rsidR="00F30668" w:rsidRPr="0058577D" w:rsidRDefault="00F30668" w:rsidP="00783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Yes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57AA1" w14:textId="77777777" w:rsidR="00F30668" w:rsidRPr="0058577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15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E5564" w14:textId="77777777" w:rsidR="00F30668" w:rsidRPr="0058577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 w:rsidRPr="005857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1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ED48A" w14:textId="77777777" w:rsidR="00F30668" w:rsidRPr="00864A9E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5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C8B99" w14:textId="77777777" w:rsidR="00F30668" w:rsidRPr="0058577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 w:rsidRPr="005857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6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441C7" w14:textId="77777777" w:rsidR="00F30668" w:rsidRPr="006D4015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1.0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C36EC" w14:textId="77777777" w:rsidR="00F30668" w:rsidRPr="0058577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 w:rsidRPr="005857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1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3EE72" w14:textId="77777777" w:rsidR="00F30668" w:rsidRPr="006D4015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5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F8F24" w14:textId="77777777" w:rsidR="00F30668" w:rsidRPr="0058577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 w:rsidRPr="005857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9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31824" w14:textId="77777777" w:rsidR="00F30668" w:rsidRPr="006D4015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1.5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620288" w14:textId="77777777" w:rsidR="00F30668" w:rsidRPr="0058577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 w:rsidRPr="005857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3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7F300" w14:textId="77777777" w:rsidR="00F30668" w:rsidRPr="00864A9E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7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20770" w14:textId="77777777" w:rsidR="00F30668" w:rsidRPr="0058577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 w:rsidRPr="005857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08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4359F" w14:textId="77777777" w:rsidR="00F30668" w:rsidRPr="00864A9E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3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9D7BF" w14:textId="77777777" w:rsidR="00F30668" w:rsidRPr="0058577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 w:rsidRPr="005857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2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6A310" w14:textId="77777777" w:rsidR="00F30668" w:rsidRPr="006D4015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6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A6D36" w14:textId="77777777" w:rsidR="00F30668" w:rsidRPr="0058577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7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C86A2" w14:textId="77777777" w:rsidR="00F30668" w:rsidRPr="0058577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1.4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5E2C6" w14:textId="77777777" w:rsidR="00F30668" w:rsidRPr="0058577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1.66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98B51" w14:textId="77777777" w:rsidR="00F30668" w:rsidRPr="0058577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2.59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25D8C" w14:textId="77777777" w:rsidR="00F30668" w:rsidRPr="0058577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 w:rsidRPr="005857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2.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B8366" w14:textId="77777777" w:rsidR="00F30668" w:rsidRPr="006D4015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1.34</w:t>
            </w:r>
          </w:p>
        </w:tc>
      </w:tr>
      <w:tr w:rsidR="00F30668" w:rsidRPr="0058577D" w14:paraId="0F22E742" w14:textId="77777777" w:rsidTr="00783032">
        <w:trPr>
          <w:jc w:val="center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55CC" w14:textId="77777777" w:rsidR="00F30668" w:rsidRPr="0058577D" w:rsidRDefault="00F30668" w:rsidP="00783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No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230ED" w14:textId="77777777" w:rsidR="00F30668" w:rsidRPr="0058577D" w:rsidRDefault="00F30668" w:rsidP="00783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No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BC850" w14:textId="77777777" w:rsidR="00F30668" w:rsidRPr="00054282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23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0AB8F" w14:textId="77777777" w:rsidR="00F30668" w:rsidRPr="00054282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2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26896" w14:textId="77777777" w:rsidR="00F30668" w:rsidRPr="00054282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6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321F3" w14:textId="77777777" w:rsidR="00F30668" w:rsidRPr="00054282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7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A50DA" w14:textId="77777777" w:rsidR="00F30668" w:rsidRPr="00054282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1.1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C927D" w14:textId="77777777" w:rsidR="00F30668" w:rsidRPr="00054282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1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C9056" w14:textId="77777777" w:rsidR="00F30668" w:rsidRPr="00054282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5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A25A9" w14:textId="77777777" w:rsidR="00F30668" w:rsidRPr="00054282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1.1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385E2" w14:textId="77777777" w:rsidR="00F30668" w:rsidRPr="00054282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1.7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3FF80" w14:textId="77777777" w:rsidR="00F30668" w:rsidRPr="00054282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4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DA784" w14:textId="77777777" w:rsidR="00F30668" w:rsidRPr="00054282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9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060E1" w14:textId="77777777" w:rsidR="00F30668" w:rsidRPr="00054282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15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136C2" w14:textId="77777777" w:rsidR="00F30668" w:rsidRPr="00054282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5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E91F5" w14:textId="77777777" w:rsidR="00F30668" w:rsidRPr="00054282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2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25568" w14:textId="77777777" w:rsidR="00F30668" w:rsidRPr="00054282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7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36081" w14:textId="77777777" w:rsidR="00F30668" w:rsidRPr="00054282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8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A1A05" w14:textId="77777777" w:rsidR="00F30668" w:rsidRPr="00054282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1.7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4EDB0" w14:textId="77777777" w:rsidR="00F30668" w:rsidRPr="00054282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2.02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F316F" w14:textId="77777777" w:rsidR="00F30668" w:rsidRPr="00054282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3.13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84784" w14:textId="77777777" w:rsidR="00F30668" w:rsidRPr="00054282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2.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C64C7" w14:textId="77777777" w:rsidR="00F30668" w:rsidRPr="00054282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1.28</w:t>
            </w:r>
          </w:p>
        </w:tc>
      </w:tr>
      <w:tr w:rsidR="00F30668" w:rsidRPr="0058577D" w14:paraId="0A488E70" w14:textId="77777777" w:rsidTr="00783032">
        <w:trPr>
          <w:jc w:val="center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E94F6" w14:textId="77777777" w:rsidR="00F30668" w:rsidRPr="0058577D" w:rsidRDefault="00F30668" w:rsidP="00783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 xml:space="preserve">Yes 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56DDE" w14:textId="77777777" w:rsidR="00F30668" w:rsidRPr="0058577D" w:rsidRDefault="00F30668" w:rsidP="00783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Yes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4C8F2" w14:textId="77777777" w:rsidR="00F30668" w:rsidRPr="008A0F0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8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DC9F3" w14:textId="77777777" w:rsidR="00F30668" w:rsidRPr="008A0F0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2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9478A" w14:textId="77777777" w:rsidR="00F30668" w:rsidRPr="008A0F0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8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A784A" w14:textId="77777777" w:rsidR="00F30668" w:rsidRPr="008A0F0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4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56BBA" w14:textId="77777777" w:rsidR="00F30668" w:rsidRPr="008A0F0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8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284EE" w14:textId="77777777" w:rsidR="00F30668" w:rsidRPr="008A0F0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3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26772" w14:textId="77777777" w:rsidR="00F30668" w:rsidRPr="008A0F0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9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730BE" w14:textId="77777777" w:rsidR="00F30668" w:rsidRPr="008A0F0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1.0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5C8EE" w14:textId="77777777" w:rsidR="00F30668" w:rsidRPr="008A0F0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1.8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A3F7B" w14:textId="77777777" w:rsidR="00F30668" w:rsidRPr="008A0F0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5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2368A" w14:textId="77777777" w:rsidR="00F30668" w:rsidRPr="008A0F0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1.1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31257" w14:textId="77777777" w:rsidR="00F30668" w:rsidRPr="008A0F0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20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37502" w14:textId="77777777" w:rsidR="00F30668" w:rsidRPr="008A0F0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6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CD305" w14:textId="77777777" w:rsidR="00F30668" w:rsidRPr="008A0F0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3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86C6A" w14:textId="77777777" w:rsidR="00F30668" w:rsidRPr="008A0F0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7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3F341" w14:textId="77777777" w:rsidR="00F30668" w:rsidRPr="008A0F0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1.0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7C8CC" w14:textId="77777777" w:rsidR="00F30668" w:rsidRPr="008A0F0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2.1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F1F31" w14:textId="77777777" w:rsidR="00F30668" w:rsidRPr="008A0F0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2.10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C4F8C" w14:textId="77777777" w:rsidR="00F30668" w:rsidRPr="008A0F0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3.83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4A944" w14:textId="77777777" w:rsidR="00F30668" w:rsidRPr="008A0F0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2.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E75C4" w14:textId="77777777" w:rsidR="00F30668" w:rsidRPr="008A0F0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1.23</w:t>
            </w:r>
          </w:p>
        </w:tc>
      </w:tr>
      <w:tr w:rsidR="00F30668" w:rsidRPr="0058577D" w14:paraId="4E1F6EAA" w14:textId="77777777" w:rsidTr="00783032">
        <w:trPr>
          <w:jc w:val="center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D14F0" w14:textId="77777777" w:rsidR="00F30668" w:rsidRPr="0058577D" w:rsidRDefault="00F30668" w:rsidP="00783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 xml:space="preserve">Yes 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0224" w14:textId="77777777" w:rsidR="00F30668" w:rsidRPr="0058577D" w:rsidRDefault="00F30668" w:rsidP="00783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l-GR"/>
              </w:rPr>
              <w:t>No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41FCE" w14:textId="77777777" w:rsidR="00F30668" w:rsidRPr="00963FCC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3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4FE14" w14:textId="77777777" w:rsidR="00F30668" w:rsidRPr="00963FCC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5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3E961" w14:textId="77777777" w:rsidR="00F30668" w:rsidRPr="00963FCC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1.0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D1D35" w14:textId="77777777" w:rsidR="00F30668" w:rsidRPr="00963FCC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1.0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6548B" w14:textId="77777777" w:rsidR="00F30668" w:rsidRPr="00963FCC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1.35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62D9D" w14:textId="77777777" w:rsidR="00F30668" w:rsidRPr="00963FCC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4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0C710" w14:textId="77777777" w:rsidR="00F30668" w:rsidRPr="00963FCC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9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1815C" w14:textId="77777777" w:rsidR="00F30668" w:rsidRPr="00963FCC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1.9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C8A61" w14:textId="77777777" w:rsidR="00F30668" w:rsidRPr="00963FCC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2.6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56A8D" w14:textId="77777777" w:rsidR="00F30668" w:rsidRPr="0058577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1.0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58FB9" w14:textId="77777777" w:rsidR="00F30668" w:rsidRPr="0058577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1.3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76049" w14:textId="77777777" w:rsidR="00F30668" w:rsidRPr="0058577D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35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58D37" w14:textId="77777777" w:rsidR="00F30668" w:rsidRPr="00963FCC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9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72F67" w14:textId="77777777" w:rsidR="00F30668" w:rsidRPr="00963FCC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7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253A3" w14:textId="77777777" w:rsidR="00F30668" w:rsidRPr="00963FCC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1.3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F9086" w14:textId="77777777" w:rsidR="00F30668" w:rsidRPr="00963FCC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2.13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82545" w14:textId="77777777" w:rsidR="00F30668" w:rsidRPr="00963FCC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3.2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A9192" w14:textId="77777777" w:rsidR="00F30668" w:rsidRPr="00963FCC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4.10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F6F25" w14:textId="77777777" w:rsidR="00F30668" w:rsidRPr="00963FCC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5.63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7C7DD" w14:textId="77777777" w:rsidR="00F30668" w:rsidRPr="00963FCC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2.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B58EF" w14:textId="77777777" w:rsidR="00F30668" w:rsidRPr="00963FCC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1.40</w:t>
            </w:r>
          </w:p>
        </w:tc>
      </w:tr>
      <w:tr w:rsidR="00F30668" w:rsidRPr="0058577D" w14:paraId="2E7AE650" w14:textId="77777777" w:rsidTr="00783032">
        <w:trPr>
          <w:jc w:val="center"/>
        </w:trPr>
        <w:tc>
          <w:tcPr>
            <w:tcW w:w="2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3F30" w14:textId="77777777" w:rsidR="00F30668" w:rsidRPr="0058577D" w:rsidRDefault="00F30668" w:rsidP="00783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</w:pPr>
            <w:r w:rsidRPr="005857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l-GR"/>
              </w:rPr>
              <w:t>All Grps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5CD3C" w14:textId="77777777" w:rsidR="00F30668" w:rsidRPr="00D82BFF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508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F4480" w14:textId="77777777" w:rsidR="00F30668" w:rsidRPr="00D82BFF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24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3A3D7" w14:textId="77777777" w:rsidR="00F30668" w:rsidRPr="00D82BFF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7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13191" w14:textId="77777777" w:rsidR="00F30668" w:rsidRPr="00D82BFF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6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765F0" w14:textId="77777777" w:rsidR="00F30668" w:rsidRPr="00D82BFF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1.0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E85FF" w14:textId="77777777" w:rsidR="00F30668" w:rsidRPr="00D82BFF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20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7715C" w14:textId="77777777" w:rsidR="00F30668" w:rsidRPr="00D82BFF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6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4BBA5" w14:textId="77777777" w:rsidR="00F30668" w:rsidRPr="00D82BFF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1.1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FB86D" w14:textId="77777777" w:rsidR="00F30668" w:rsidRPr="00D82BFF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1.79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327CF" w14:textId="77777777" w:rsidR="00F30668" w:rsidRPr="00D82BFF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4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AED91" w14:textId="77777777" w:rsidR="00F30668" w:rsidRPr="00D82BFF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96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8A472" w14:textId="77777777" w:rsidR="00F30668" w:rsidRPr="00D82BFF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15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9A246" w14:textId="77777777" w:rsidR="00F30668" w:rsidRPr="00D82BFF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5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330D2" w14:textId="77777777" w:rsidR="00F30668" w:rsidRPr="00D82BFF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3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4B684" w14:textId="77777777" w:rsidR="00F30668" w:rsidRPr="00D82BFF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7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AB1B4" w14:textId="77777777" w:rsidR="00F30668" w:rsidRPr="00D82BFF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0.92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038BA" w14:textId="77777777" w:rsidR="00F30668" w:rsidRPr="00D82BFF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1.87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D3ED1" w14:textId="77777777" w:rsidR="00F30668" w:rsidRPr="00D82BFF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2.05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FAC84" w14:textId="77777777" w:rsidR="00F30668" w:rsidRPr="00D82BFF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3.37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A46ED" w14:textId="77777777" w:rsidR="00F30668" w:rsidRPr="00D82BFF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2.5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FDF6B" w14:textId="77777777" w:rsidR="00F30668" w:rsidRPr="00D82BFF" w:rsidRDefault="00F30668" w:rsidP="007830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l-GR"/>
              </w:rPr>
              <w:t>1.30</w:t>
            </w:r>
          </w:p>
        </w:tc>
      </w:tr>
    </w:tbl>
    <w:p w14:paraId="3BE247C1" w14:textId="77777777" w:rsidR="00F30668" w:rsidRDefault="00F30668" w:rsidP="00F30668"/>
    <w:p w14:paraId="0097A8EE" w14:textId="0C08FF7F" w:rsidR="000955CB" w:rsidRPr="00D7348D" w:rsidRDefault="00524182" w:rsidP="00F30668">
      <w:pPr>
        <w:rPr>
          <w:b/>
        </w:rPr>
      </w:pPr>
      <w:r w:rsidRPr="00D7348D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3</w:t>
      </w:r>
      <w:r w:rsidR="00607E66" w:rsidRPr="00D734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Means of </w:t>
      </w:r>
      <w:bookmarkStart w:id="0" w:name="_GoBack"/>
      <w:bookmarkEnd w:id="0"/>
      <w:r w:rsidR="00D7348D" w:rsidRPr="00D7348D">
        <w:rPr>
          <w:rFonts w:ascii="Times New Roman" w:hAnsi="Times New Roman" w:cs="Times New Roman"/>
          <w:b/>
          <w:sz w:val="24"/>
          <w:szCs w:val="24"/>
          <w:lang w:val="en-US"/>
        </w:rPr>
        <w:t>responses to</w:t>
      </w:r>
      <w:r w:rsidR="00F30668" w:rsidRPr="00D734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ll conspiracy theories by current clinical depression and history of any mental disorder</w:t>
      </w:r>
    </w:p>
    <w:sectPr w:rsidR="000955CB" w:rsidRPr="00D7348D" w:rsidSect="00F3066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668"/>
    <w:rsid w:val="000955CB"/>
    <w:rsid w:val="000C713A"/>
    <w:rsid w:val="00524182"/>
    <w:rsid w:val="00607E66"/>
    <w:rsid w:val="006B550A"/>
    <w:rsid w:val="00751DB9"/>
    <w:rsid w:val="00763722"/>
    <w:rsid w:val="00D7348D"/>
    <w:rsid w:val="00E3503E"/>
    <w:rsid w:val="00F3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A0F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668"/>
    <w:pPr>
      <w:spacing w:after="160" w:line="259" w:lineRule="auto"/>
    </w:pPr>
    <w:rPr>
      <w:rFonts w:asciiTheme="minorHAnsi" w:hAnsiTheme="minorHAnsi" w:cstheme="minorBidi"/>
      <w:sz w:val="22"/>
      <w:szCs w:val="22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41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182"/>
    <w:rPr>
      <w:rFonts w:ascii="Segoe UI" w:hAnsi="Segoe UI" w:cs="Segoe UI"/>
      <w:sz w:val="18"/>
      <w:szCs w:val="18"/>
      <w:lang w:val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668"/>
    <w:pPr>
      <w:spacing w:after="160" w:line="259" w:lineRule="auto"/>
    </w:pPr>
    <w:rPr>
      <w:rFonts w:asciiTheme="minorHAnsi" w:hAnsiTheme="minorHAnsi" w:cstheme="minorBidi"/>
      <w:sz w:val="22"/>
      <w:szCs w:val="22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41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182"/>
    <w:rPr>
      <w:rFonts w:ascii="Segoe UI" w:hAnsi="Segoe UI" w:cs="Segoe UI"/>
      <w:sz w:val="18"/>
      <w:szCs w:val="18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62CC364.dotm</Template>
  <TotalTime>1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Squires</dc:creator>
  <cp:lastModifiedBy>Iftene, Felicia</cp:lastModifiedBy>
  <cp:revision>5</cp:revision>
  <cp:lastPrinted>2022-02-06T19:38:00Z</cp:lastPrinted>
  <dcterms:created xsi:type="dcterms:W3CDTF">2022-02-07T15:06:00Z</dcterms:created>
  <dcterms:modified xsi:type="dcterms:W3CDTF">2022-02-07T15:33:00Z</dcterms:modified>
</cp:coreProperties>
</file>